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firstLine="720"/>
        <w:rPr/>
      </w:pPr>
      <w:r>
        <w:rPr/>
        <w:drawing>
          <wp:inline distT="0" distB="0" distL="0" distR="0">
            <wp:extent cx="2637790" cy="1092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33" r="-14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09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firstLine="720"/>
        <w:rPr/>
      </w:pPr>
      <w:r>
        <w:rPr/>
      </w:r>
    </w:p>
    <w:p>
      <w:pPr>
        <w:pStyle w:val="Normal"/>
        <w:ind w:left="720" w:hanging="0"/>
        <w:jc w:val="both"/>
        <w:rPr/>
      </w:pPr>
      <w:r>
        <w:rPr>
          <w:b/>
        </w:rPr>
        <w:t>Supplementary Figure 1</w:t>
      </w:r>
      <w:r>
        <w:rPr/>
        <w:t xml:space="preserve">. Western Blotting analysis of AeSCP-2 expression in transfected pupae. Lane 1: Protein molecular weight markers; lanes 2 and 4: siTHAP/SCP-2EGFP co-transfected male pupae; lanes 3 and 5: siTHAP/SCP-2EGFP co-transfected female pupae. Total soluble proteins (20 μg/lane) were resolved on 4-20% gradient SDS PAGE gel. Affinity purified rabbit anti-AeSCP-2 antibody (1:1000 dilution) and horse reddish peroxidase (HRP) conjugated goat anti-rabbit antibody (1:2000 dilution) were used.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6:52:00Z</dcterms:created>
  <dc:creator>qlan</dc:creator>
  <dc:description/>
  <cp:keywords/>
  <dc:language>en-US</dc:language>
  <cp:lastModifiedBy>qlan</cp:lastModifiedBy>
  <dcterms:modified xsi:type="dcterms:W3CDTF">2012-08-28T16:52:00Z</dcterms:modified>
  <cp:revision>2</cp:revision>
  <dc:subject/>
  <dc:title> </dc:title>
</cp:coreProperties>
</file>